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76B23" w14:textId="44297C32" w:rsidR="00E85838" w:rsidRDefault="0089567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56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orting </w:t>
      </w:r>
      <w:r w:rsidR="00EB7B6F">
        <w:rPr>
          <w:rFonts w:ascii="Times New Roman" w:hAnsi="Times New Roman" w:cs="Times New Roman"/>
          <w:b/>
          <w:bCs/>
          <w:sz w:val="24"/>
          <w:szCs w:val="24"/>
          <w:lang w:val="en-US"/>
        </w:rPr>
        <w:t>Box</w:t>
      </w:r>
      <w:r w:rsidRPr="008956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895675">
        <w:rPr>
          <w:rFonts w:ascii="Times New Roman" w:hAnsi="Times New Roman" w:cs="Times New Roman"/>
          <w:sz w:val="24"/>
          <w:szCs w:val="24"/>
          <w:lang w:val="en-US"/>
        </w:rPr>
        <w:t>Search Strategies</w:t>
      </w:r>
      <w:r w:rsidRPr="008956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B7B6F" w14:paraId="24A15DB7" w14:textId="77777777" w:rsidTr="00EB7B6F">
        <w:trPr>
          <w:trHeight w:val="2081"/>
        </w:trPr>
        <w:tc>
          <w:tcPr>
            <w:tcW w:w="9016" w:type="dxa"/>
            <w:vAlign w:val="center"/>
          </w:tcPr>
          <w:p w14:paraId="573D9E83" w14:textId="77777777" w:rsidR="00EB7B6F" w:rsidRPr="00EB7B6F" w:rsidRDefault="00EB7B6F" w:rsidP="00EB7B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B7B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ubMed Search Strategy</w:t>
            </w:r>
          </w:p>
          <w:p w14:paraId="71F6FE80" w14:textId="77777777" w:rsidR="00EB7B6F" w:rsidRPr="00EB7B6F" w:rsidRDefault="00EB7B6F" w:rsidP="00EB7B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B8E5875" w14:textId="51B67355" w:rsidR="00EB7B6F" w:rsidRPr="00EB7B6F" w:rsidRDefault="00EB7B6F" w:rsidP="00EB7B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Terms:</w:t>
            </w:r>
          </w:p>
          <w:p w14:paraId="1A64B5DB" w14:textId="6C4AECA9" w:rsidR="00EB7B6F" w:rsidRPr="00EB7B6F" w:rsidRDefault="00EB7B6F" w:rsidP="00EB7B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s</w:t>
            </w:r>
            <w:proofErr w:type="gramStart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End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le/Abstract]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t</w:t>
            </w:r>
            <w:proofErr w:type="gramStart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End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le/Abstract]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proofErr w:type="spellStart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m</w:t>
            </w:r>
            <w:proofErr w:type="spellEnd"/>
            <w:proofErr w:type="gramStart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End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le/Abstract]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morph</w:t>
            </w:r>
            <w:proofErr w:type="gramStart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End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le/Abstract])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proofErr w:type="spellStart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ticari</w:t>
            </w:r>
            <w:proofErr w:type="spellEnd"/>
            <w:proofErr w:type="gramStart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End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le/Abstract]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proofErr w:type="gramStart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spellStart"/>
            <w:proofErr w:type="gramEnd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ish”</w:t>
            </w: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End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guage]) AND (1000/1/1:2024/7/31[</w:t>
            </w:r>
            <w:proofErr w:type="spellStart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at</w:t>
            </w:r>
            <w:proofErr w:type="spellEnd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</w:t>
            </w:r>
          </w:p>
        </w:tc>
      </w:tr>
      <w:tr w:rsidR="00EB7B6F" w14:paraId="35CAE464" w14:textId="77777777" w:rsidTr="00EB7B6F">
        <w:trPr>
          <w:trHeight w:val="2547"/>
        </w:trPr>
        <w:tc>
          <w:tcPr>
            <w:tcW w:w="9016" w:type="dxa"/>
            <w:vAlign w:val="center"/>
          </w:tcPr>
          <w:p w14:paraId="7F2FA941" w14:textId="77777777" w:rsidR="00EB7B6F" w:rsidRPr="00EB7B6F" w:rsidRDefault="00EB7B6F" w:rsidP="00EB7B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B7B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OPUS Search Strategy</w:t>
            </w:r>
          </w:p>
          <w:p w14:paraId="627D210E" w14:textId="77777777" w:rsidR="00EB7B6F" w:rsidRPr="00EB7B6F" w:rsidRDefault="00EB7B6F" w:rsidP="00EB7B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569F0AC" w14:textId="0D689773" w:rsidR="00EB7B6F" w:rsidRPr="00EB7B6F" w:rsidRDefault="00EB7B6F" w:rsidP="00EB7B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Terms:</w:t>
            </w:r>
          </w:p>
          <w:p w14:paraId="5D94F013" w14:textId="5A15AD56" w:rsidR="00EB7B6F" w:rsidRDefault="00EB7B6F" w:rsidP="00EB7B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ITLE-ABS (urticaria*)) AND ((TITLE-ABS (genes*) OR TITLE-ABS (genet*) OR TITLE-ABS (</w:t>
            </w:r>
            <w:proofErr w:type="spellStart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m</w:t>
            </w:r>
            <w:proofErr w:type="spellEnd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) OR TITLE-ABS (polymorph*))) AND (LIMIT-TO (SRCTYP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) AND (LIMIT-TO (DOCTYP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) AND (LIMIT-TO (LANGUAG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is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) AND (LIMIT-TO (EXACTKEYWOR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OR LIMIT-TO (EXACTKEYWOR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</w:t>
            </w:r>
          </w:p>
        </w:tc>
      </w:tr>
      <w:tr w:rsidR="00EB7B6F" w14:paraId="3755F3A6" w14:textId="77777777" w:rsidTr="00EB7B6F">
        <w:trPr>
          <w:trHeight w:val="2104"/>
        </w:trPr>
        <w:tc>
          <w:tcPr>
            <w:tcW w:w="9016" w:type="dxa"/>
            <w:vAlign w:val="center"/>
          </w:tcPr>
          <w:p w14:paraId="7B7D5984" w14:textId="77777777" w:rsidR="00EB7B6F" w:rsidRPr="00EB7B6F" w:rsidRDefault="00EB7B6F" w:rsidP="00EB7B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B7B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b of Science Search Strategy</w:t>
            </w:r>
          </w:p>
          <w:p w14:paraId="12E021CE" w14:textId="77777777" w:rsidR="00EB7B6F" w:rsidRPr="00EB7B6F" w:rsidRDefault="00EB7B6F" w:rsidP="00EB7B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B7D9143" w14:textId="2EFB3F00" w:rsidR="00EB7B6F" w:rsidRPr="00EB7B6F" w:rsidRDefault="00EB7B6F" w:rsidP="00EB7B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Terms:</w:t>
            </w:r>
          </w:p>
          <w:p w14:paraId="43A8A1DA" w14:textId="37B036B0" w:rsidR="00EB7B6F" w:rsidRPr="00EB7B6F" w:rsidRDefault="00EB7B6F" w:rsidP="00EB7B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(AB=(genes*)) OR AB=(genet*)) OR AB=(</w:t>
            </w:r>
            <w:proofErr w:type="spellStart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m</w:t>
            </w:r>
            <w:proofErr w:type="spellEnd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 OR AB=(polymorph*)) AND AB=(</w:t>
            </w:r>
            <w:proofErr w:type="spellStart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ticari</w:t>
            </w:r>
            <w:proofErr w:type="spellEnd"/>
            <w:r w:rsidRPr="00EB7B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 AND Document Types: Article AND Languages: English | Timespan: 1900-01-01 to 2024-07-31 (Publication Date)</w:t>
            </w:r>
          </w:p>
        </w:tc>
      </w:tr>
    </w:tbl>
    <w:p w14:paraId="300EBD31" w14:textId="77777777" w:rsidR="00EB7B6F" w:rsidRPr="00895675" w:rsidRDefault="00EB7B6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EB7B6F" w:rsidRPr="008956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0MjAzM7K0MDQ1NbZQ0lEKTi0uzszPAykwqgUArLQcLywAAAA="/>
  </w:docVars>
  <w:rsids>
    <w:rsidRoot w:val="005403FC"/>
    <w:rsid w:val="00022BA6"/>
    <w:rsid w:val="001E5FD3"/>
    <w:rsid w:val="005403FC"/>
    <w:rsid w:val="00556E43"/>
    <w:rsid w:val="00571A5E"/>
    <w:rsid w:val="0072079D"/>
    <w:rsid w:val="007C5B00"/>
    <w:rsid w:val="00895675"/>
    <w:rsid w:val="0089580C"/>
    <w:rsid w:val="00BB0C36"/>
    <w:rsid w:val="00E85838"/>
    <w:rsid w:val="00EB7B6F"/>
    <w:rsid w:val="00F8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5D6722"/>
  <w15:chartTrackingRefBased/>
  <w15:docId w15:val="{59A26A25-EAAD-42BC-9424-883C7CFCC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7B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03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1</Words>
  <Characters>785</Characters>
  <Application>Microsoft Office Word</Application>
  <DocSecurity>0</DocSecurity>
  <Lines>30</Lines>
  <Paragraphs>9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onstantinou</dc:creator>
  <cp:keywords/>
  <dc:description/>
  <cp:lastModifiedBy>George Konstantinou</cp:lastModifiedBy>
  <cp:revision>3</cp:revision>
  <dcterms:created xsi:type="dcterms:W3CDTF">2024-12-31T12:11:00Z</dcterms:created>
  <dcterms:modified xsi:type="dcterms:W3CDTF">2025-04-27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271b0f77748078470ce0cb7552494016464f26a126ebb0c8efc5a04f93a5ce</vt:lpwstr>
  </property>
</Properties>
</file>